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D395B" w14:textId="432F3D79" w:rsidR="00E1533A" w:rsidRPr="00D01005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2"/>
        </w:rPr>
        <w:t>Material</w:t>
      </w:r>
      <w:r w:rsidR="007A3931">
        <w:rPr>
          <w:rFonts w:ascii="Times New Roman" w:hAnsi="Times New Roman" w:cs="Times New Roman"/>
          <w:b/>
          <w:sz w:val="22"/>
        </w:rPr>
        <w:t xml:space="preserve"> 3</w:t>
      </w:r>
      <w:r w:rsidR="005749DE" w:rsidRPr="00D01005">
        <w:rPr>
          <w:rFonts w:ascii="Times New Roman" w:hAnsi="Times New Roman" w:cs="Times New Roman"/>
          <w:b/>
          <w:sz w:val="22"/>
        </w:rPr>
        <w:t>.</w:t>
      </w:r>
      <w:r w:rsidR="005749DE" w:rsidRPr="00D01005">
        <w:rPr>
          <w:rFonts w:ascii="Times New Roman" w:hAnsi="Times New Roman" w:cs="Times New Roman"/>
          <w:sz w:val="22"/>
        </w:rPr>
        <w:t xml:space="preserve"> Sensitivity analyses of the association between healthy lifestyle score</w:t>
      </w:r>
      <w:r w:rsidR="005749DE">
        <w:rPr>
          <w:rFonts w:ascii="Times New Roman" w:eastAsia="맑은 고딕" w:hAnsi="Times New Roman" w:cs="Times New Roman"/>
          <w:sz w:val="22"/>
        </w:rPr>
        <w:t xml:space="preserve">s and the risk of comorbidity status of hypertension and dyslipidemia using </w:t>
      </w:r>
      <w:r w:rsidR="00FD42D6" w:rsidRPr="00D01005">
        <w:rPr>
          <w:rFonts w:ascii="Times New Roman" w:hAnsi="Times New Roman" w:cs="Times New Roman"/>
          <w:sz w:val="22"/>
        </w:rPr>
        <w:t>multinomial</w:t>
      </w:r>
      <w:r w:rsidR="005749DE" w:rsidRPr="00D01005">
        <w:rPr>
          <w:rFonts w:ascii="Times New Roman" w:hAnsi="Times New Roman" w:cs="Times New Roman"/>
          <w:sz w:val="22"/>
        </w:rPr>
        <w:t xml:space="preserve"> logistic regression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42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080"/>
        <w:gridCol w:w="2116"/>
        <w:gridCol w:w="2116"/>
        <w:gridCol w:w="2116"/>
      </w:tblGrid>
      <w:tr w:rsidR="006B651C" w:rsidRPr="00D12BD2" w14:paraId="7362BDDE" w14:textId="77777777" w:rsidTr="0086156F">
        <w:trPr>
          <w:trHeight w:val="322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2B60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lifestyle scor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017A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378C8C0C" w14:textId="77777777" w:rsidR="006F1BD3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8353" w14:textId="05CE6F5C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</w:t>
            </w:r>
            <w:r w:rsidR="006A4BAC"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one</w:t>
            </w:r>
          </w:p>
          <w:p w14:paraId="70EBCE42" w14:textId="77777777" w:rsidR="006F1BD3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A644" w14:textId="77777777" w:rsidR="00AF0EC2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ypertension </w:t>
            </w:r>
          </w:p>
          <w:p w14:paraId="2154A247" w14:textId="5A93C6E8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d dyslipidemia</w:t>
            </w:r>
          </w:p>
          <w:p w14:paraId="46E251A3" w14:textId="77777777" w:rsidR="006F1BD3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</w:tr>
      <w:tr w:rsidR="00D12BD2" w:rsidRPr="00D12BD2" w14:paraId="2B1B7AFD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DD1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719E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2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A4E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F5C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99</w:t>
            </w:r>
          </w:p>
        </w:tc>
      </w:tr>
      <w:tr w:rsidR="00D12BD2" w:rsidRPr="00D12BD2" w14:paraId="3B622317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916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besity fact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6E48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791B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615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2BD2" w:rsidRPr="00D12BD2" w14:paraId="1A5AF716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C91" w14:textId="492DBB4D" w:rsidR="00E1533A" w:rsidRPr="00D12BD2" w:rsidRDefault="005749DE" w:rsidP="00D12BD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replacing the BMI with waist circumference</w:t>
            </w:r>
            <w:r w:rsidR="0086156F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en ≥90 cm, women ≥85cm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DE5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4 (0.28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0E28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5 (0.30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E58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9 (0.16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3)</w:t>
            </w:r>
          </w:p>
        </w:tc>
      </w:tr>
      <w:tr w:rsidR="00D12BD2" w:rsidRPr="00D12BD2" w14:paraId="1D2B1C56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48D" w14:textId="7A7760AC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replacing the BMI with waist</w:t>
            </w:r>
            <w:r w:rsidR="009B511A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to-</w:t>
            </w: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 ratio</w:t>
            </w:r>
            <w:r w:rsidR="0086156F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≥0.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97B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6 (0.30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DFBA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3 (0.29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E014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8 (0.14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2)</w:t>
            </w:r>
          </w:p>
        </w:tc>
      </w:tr>
      <w:tr w:rsidR="00D12BD2" w:rsidRPr="00D12BD2" w14:paraId="2E454AEE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C425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7C0F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2345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BD0D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2BD2" w:rsidRPr="00D12BD2" w14:paraId="4294D58D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5092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hysical activity fact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CF26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40A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84E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2BD2" w:rsidRPr="00D12BD2" w14:paraId="62175E67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6B6C" w14:textId="1FBAA809" w:rsidR="00E1533A" w:rsidRPr="00D12BD2" w:rsidRDefault="005749DE" w:rsidP="00D12BD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replacing original factor with walking time</w:t>
            </w:r>
            <w:r w:rsidR="0086156F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≥3 times/week and ≥30 min/week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E8FA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84 (0.68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106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5 (0.74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17C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2 (0.59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8)</w:t>
            </w:r>
          </w:p>
        </w:tc>
      </w:tr>
      <w:tr w:rsidR="00D12BD2" w:rsidRPr="00D12BD2" w14:paraId="04B485F4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3A3" w14:textId="56CD2F0B" w:rsidR="00E1533A" w:rsidRPr="00D12BD2" w:rsidRDefault="005749DE" w:rsidP="00D12BD2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replacing original factor with muscle exercise</w:t>
            </w:r>
            <w:r w:rsidR="0086156F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≥2 times/week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E57A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5 (0.59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23F4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92 (0.79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F0B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3 (0.50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9)</w:t>
            </w:r>
          </w:p>
        </w:tc>
      </w:tr>
      <w:tr w:rsidR="00D12BD2" w:rsidRPr="00D12BD2" w14:paraId="531C1937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3A9" w14:textId="1892A7AB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replacing original factor with seating time</w:t>
            </w:r>
            <w:r w:rsidR="0086156F" w:rsidRPr="00D12BD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≥8 hours/day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FB3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94 (0.76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6E7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8 (0.78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.0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5F2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86 (0.71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5)</w:t>
            </w:r>
          </w:p>
        </w:tc>
      </w:tr>
      <w:tr w:rsidR="00D12BD2" w:rsidRPr="00D12BD2" w14:paraId="6B873277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2493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1FA7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1412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DE8B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2BD2" w:rsidRPr="00D12BD2" w14:paraId="2612AF51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F35F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etary fact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4BF8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355E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53E7" w14:textId="77777777" w:rsidR="00E1533A" w:rsidRPr="00D12BD2" w:rsidRDefault="00E1533A" w:rsidP="0086156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2BD2" w:rsidRPr="00D12BD2" w14:paraId="735328ED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D91" w14:textId="4952213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y using </w:t>
            </w:r>
            <w:r w:rsidR="009B511A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five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times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er day consumption of fruit</w:t>
            </w:r>
            <w:r w:rsidR="00D12BD2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/or vegetabl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707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77 (0.53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233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8 (0.52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E5A1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76 (0.52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0)</w:t>
            </w:r>
          </w:p>
        </w:tc>
      </w:tr>
      <w:tr w:rsidR="00D12BD2" w:rsidRPr="00D12BD2" w14:paraId="761AC4E8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B53" w14:textId="6ED1186A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By using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</w:t>
            </w:r>
            <w:r w:rsidR="009B511A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four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times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er day consumption of fruit</w:t>
            </w:r>
            <w:r w:rsidR="00D12BD2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/or vegetabl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979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3 (0.50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D7E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5 (0.72</w:t>
            </w:r>
            <w:r w:rsidR="009063AA"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9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266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85 (0.68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8)</w:t>
            </w:r>
          </w:p>
        </w:tc>
      </w:tr>
      <w:tr w:rsidR="00D12BD2" w:rsidRPr="00D12BD2" w14:paraId="13CBB218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106" w14:textId="1FD81126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y </w:t>
            </w:r>
            <w:r w:rsidR="007D3847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replacing the FV factor with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nsumption of 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fruit</w:t>
            </w:r>
            <w:r w:rsidR="007D3847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(media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00D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1 (0.81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9B7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0 (0.96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6E7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95 (0.76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</w:tr>
      <w:tr w:rsidR="00D12BD2" w:rsidRPr="00D12BD2" w14:paraId="4FC2EA24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2B6" w14:textId="66DBC5EC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y </w:t>
            </w:r>
            <w:r w:rsidR="007D3847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eplacing the FV factor with 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consumption of</w:t>
            </w: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vegetables</w:t>
            </w:r>
            <w:r w:rsidR="007D3847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(</w:t>
            </w:r>
            <w:r w:rsidR="007D3847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media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83E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83 (0.59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7E0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99 (0.82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2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C70" w14:textId="77777777" w:rsidR="00E1533A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1 (0.71</w:t>
            </w:r>
            <w:r w:rsidR="009063AA"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–</w:t>
            </w: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42)</w:t>
            </w:r>
          </w:p>
        </w:tc>
      </w:tr>
      <w:tr w:rsidR="00D12BD2" w:rsidRPr="00D12BD2" w14:paraId="2CDB9E7C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3EAC" w14:textId="2A858BC8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color w:val="0000FF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y replacing the FV factor with </w:t>
            </w:r>
            <w:r w:rsidR="00EC3BAA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odium</w:t>
            </w:r>
            <w:r w:rsidR="000B30F4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density</w:t>
            </w:r>
            <w:r w:rsidR="007D3847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(m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dian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0CEC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1 (0.67-0.9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9BAA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3 (0.82-1.0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B21B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0.90 (0.75-1.09)</w:t>
            </w:r>
          </w:p>
        </w:tc>
      </w:tr>
      <w:tr w:rsidR="00D12BD2" w:rsidRPr="00D12BD2" w14:paraId="6C318067" w14:textId="77777777" w:rsidTr="0086156F">
        <w:trPr>
          <w:trHeight w:val="322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B60" w14:textId="01B864D1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By replacing the FV factor with </w:t>
            </w:r>
            <w:r w:rsidR="00C05C1D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Sodium: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 Potassium (</w:t>
            </w:r>
            <w:r w:rsidR="007D3847"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m</w:t>
            </w:r>
            <w:r w:rsidRPr="00D12BD2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dian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A8F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2 (0.84–1.23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1FD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1.05 (0.93–1.19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0AC" w14:textId="77777777" w:rsidR="001637B9" w:rsidRPr="00D12BD2" w:rsidRDefault="005749DE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12BD2">
              <w:rPr>
                <w:rFonts w:ascii="Times New Roman" w:eastAsia="맑은 고딕" w:hAnsi="Times New Roman" w:cs="Times New Roman"/>
                <w:kern w:val="0"/>
                <w:sz w:val="22"/>
              </w:rPr>
              <w:t>0.97 (0.80–1.18)</w:t>
            </w:r>
          </w:p>
        </w:tc>
      </w:tr>
      <w:tr w:rsidR="00D12BD2" w:rsidRPr="00D12BD2" w14:paraId="0A48FFB4" w14:textId="77777777" w:rsidTr="0086156F">
        <w:trPr>
          <w:trHeight w:val="254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7D8EB" w14:textId="77777777" w:rsidR="001637B9" w:rsidRPr="00D12BD2" w:rsidRDefault="001637B9" w:rsidP="0086156F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strike/>
                <w:color w:val="808080" w:themeColor="background1" w:themeShade="8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97F9F" w14:textId="77777777" w:rsidR="001637B9" w:rsidRPr="00D12BD2" w:rsidRDefault="001637B9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trike/>
                <w:color w:val="808080" w:themeColor="background1" w:themeShade="8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1BED8" w14:textId="77777777" w:rsidR="001637B9" w:rsidRPr="00D12BD2" w:rsidRDefault="001637B9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trike/>
                <w:color w:val="808080" w:themeColor="background1" w:themeShade="80"/>
                <w:kern w:val="0"/>
                <w:sz w:val="22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33444" w14:textId="77777777" w:rsidR="001637B9" w:rsidRPr="00D12BD2" w:rsidRDefault="001637B9" w:rsidP="0086156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trike/>
                <w:color w:val="808080" w:themeColor="background1" w:themeShade="80"/>
                <w:kern w:val="0"/>
                <w:sz w:val="22"/>
              </w:rPr>
            </w:pPr>
          </w:p>
        </w:tc>
      </w:tr>
    </w:tbl>
    <w:p w14:paraId="2D865E8E" w14:textId="63CD6BC1" w:rsidR="006F1BD3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790555">
        <w:rPr>
          <w:rFonts w:ascii="Times New Roman" w:hAnsi="Times New Roman" w:cs="Times New Roman"/>
          <w:sz w:val="22"/>
        </w:rPr>
        <w:t>OR</w:t>
      </w:r>
      <w:r w:rsidR="006E2FB2">
        <w:rPr>
          <w:rFonts w:ascii="Times New Roman" w:hAnsi="Times New Roman" w:cs="Times New Roman"/>
          <w:sz w:val="22"/>
        </w:rPr>
        <w:t>,</w:t>
      </w:r>
      <w:r w:rsidR="00790555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 w:rsidRPr="006F1BD3">
        <w:rPr>
          <w:rFonts w:ascii="Times New Roman" w:hAnsi="Times New Roman" w:cs="Times New Roman"/>
          <w:sz w:val="22"/>
        </w:rPr>
        <w:t xml:space="preserve"> </w:t>
      </w:r>
      <w:r w:rsidR="00790555">
        <w:rPr>
          <w:rFonts w:ascii="Times New Roman" w:hAnsi="Times New Roman" w:cs="Times New Roman"/>
          <w:sz w:val="22"/>
        </w:rPr>
        <w:t>CI</w:t>
      </w:r>
      <w:r w:rsidR="006E2FB2">
        <w:rPr>
          <w:rFonts w:ascii="Times New Roman" w:hAnsi="Times New Roman" w:cs="Times New Roman"/>
          <w:sz w:val="22"/>
        </w:rPr>
        <w:t>,</w:t>
      </w:r>
      <w:r w:rsidR="00790555">
        <w:rPr>
          <w:rFonts w:ascii="Times New Roman" w:hAnsi="Times New Roman" w:cs="Times New Roman"/>
          <w:sz w:val="22"/>
        </w:rPr>
        <w:t xml:space="preserve"> confidence interval</w:t>
      </w:r>
      <w:r w:rsidR="006E2FB2">
        <w:rPr>
          <w:rFonts w:ascii="Times New Roman" w:hAnsi="Times New Roman" w:cs="Times New Roman"/>
          <w:sz w:val="22"/>
        </w:rPr>
        <w:t>;</w:t>
      </w:r>
      <w:r w:rsidR="00A7508A">
        <w:rPr>
          <w:rFonts w:ascii="Times New Roman" w:hAnsi="Times New Roman" w:cs="Times New Roman"/>
          <w:sz w:val="22"/>
        </w:rPr>
        <w:t xml:space="preserve"> </w:t>
      </w:r>
      <w:r w:rsidR="00790555">
        <w:rPr>
          <w:rFonts w:ascii="Times New Roman" w:eastAsia="맑은 고딕" w:hAnsi="Times New Roman" w:cs="Times New Roman"/>
          <w:kern w:val="0"/>
          <w:sz w:val="22"/>
        </w:rPr>
        <w:t>FV</w:t>
      </w:r>
      <w:r w:rsidR="006E2FB2">
        <w:rPr>
          <w:rFonts w:ascii="Times New Roman" w:eastAsia="맑은 고딕" w:hAnsi="Times New Roman" w:cs="Times New Roman"/>
          <w:kern w:val="0"/>
          <w:sz w:val="22"/>
        </w:rPr>
        <w:t>,</w:t>
      </w:r>
      <w:r w:rsidR="00790555">
        <w:rPr>
          <w:rFonts w:ascii="Times New Roman" w:eastAsia="맑은 고딕" w:hAnsi="Times New Roman" w:cs="Times New Roman"/>
          <w:kern w:val="0"/>
          <w:sz w:val="22"/>
        </w:rPr>
        <w:t xml:space="preserve"> fruits and/or vegetables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7B55F5D1" w:rsidR="00583479" w:rsidRDefault="005749DE" w:rsidP="00D8153F">
      <w:pPr>
        <w:pStyle w:val="a3"/>
        <w:spacing w:line="276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882CCD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>, household income status, marital status, energy intake, diagnosis of hypertension and/or dyslipidemia by physician</w:t>
      </w:r>
      <w:r w:rsidR="00882CCD">
        <w:rPr>
          <w:rFonts w:ascii="Times New Roman" w:eastAsia="맑은 고딕" w:hAnsi="Times New Roman" w:cs="Times New Roman"/>
          <w:sz w:val="22"/>
        </w:rPr>
        <w:t>s</w:t>
      </w:r>
      <w:r>
        <w:rPr>
          <w:rFonts w:ascii="Times New Roman" w:eastAsia="맑은 고딕" w:hAnsi="Times New Roman" w:cs="Times New Roman"/>
          <w:sz w:val="22"/>
        </w:rPr>
        <w:t>, family history of hypertension and/or dyslipidem</w:t>
      </w:r>
      <w:r w:rsidR="00D8153F">
        <w:rPr>
          <w:rFonts w:ascii="Times New Roman" w:eastAsia="맑은 고딕" w:hAnsi="Times New Roman" w:cs="Times New Roman"/>
          <w:sz w:val="22"/>
        </w:rPr>
        <w:t>ia, and other lifestyle factor</w:t>
      </w:r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D80D7" w14:textId="77777777" w:rsidR="002B634E" w:rsidRDefault="002B634E" w:rsidP="00882CCD">
      <w:pPr>
        <w:spacing w:after="0" w:line="240" w:lineRule="auto"/>
      </w:pPr>
      <w:r>
        <w:separator/>
      </w:r>
    </w:p>
  </w:endnote>
  <w:endnote w:type="continuationSeparator" w:id="0">
    <w:p w14:paraId="0A5CF96C" w14:textId="77777777" w:rsidR="002B634E" w:rsidRDefault="002B634E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D9F1E" w14:textId="77777777" w:rsidR="002B634E" w:rsidRDefault="002B634E" w:rsidP="00882CCD">
      <w:pPr>
        <w:spacing w:after="0" w:line="240" w:lineRule="auto"/>
      </w:pPr>
      <w:r>
        <w:separator/>
      </w:r>
    </w:p>
  </w:footnote>
  <w:footnote w:type="continuationSeparator" w:id="0">
    <w:p w14:paraId="20F16FEB" w14:textId="77777777" w:rsidR="002B634E" w:rsidRDefault="002B634E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B634E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53F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97E7F-D381-40F6-B9DD-526E940B7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4:00Z</dcterms:created>
  <dcterms:modified xsi:type="dcterms:W3CDTF">2024-09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